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5D186" w14:textId="393271C0" w:rsidR="004A12B3" w:rsidRDefault="004A12B3" w:rsidP="004A12B3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l </w:t>
      </w:r>
      <w:r w:rsidRPr="00D206E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E81A03">
        <w:rPr>
          <w:rFonts w:ascii="Times New Roman" w:eastAsia="Times New Roman" w:hAnsi="Times New Roman" w:cs="Times New Roman"/>
          <w:b/>
          <w:bCs/>
          <w:sz w:val="20"/>
          <w:szCs w:val="20"/>
        </w:rPr>
        <w:t>4</w:t>
      </w:r>
      <w:r w:rsidRPr="00D206E1">
        <w:rPr>
          <w:rFonts w:ascii="Times New Roman" w:eastAsia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orrelation between placental </w:t>
      </w:r>
      <w:r w:rsidRPr="00EA1E8F">
        <w:rPr>
          <w:rFonts w:ascii="Times New Roman" w:eastAsia="Times New Roman" w:hAnsi="Times New Roman" w:cs="Times New Roman"/>
          <w:i/>
          <w:iCs/>
          <w:sz w:val="20"/>
          <w:szCs w:val="20"/>
        </w:rPr>
        <w:t>CYP19A1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ethylation and </w:t>
      </w:r>
      <w:r w:rsidRPr="00EA1E8F">
        <w:rPr>
          <w:rFonts w:ascii="Times New Roman" w:eastAsia="Times New Roman" w:hAnsi="Times New Roman" w:cs="Times New Roman"/>
          <w:i/>
          <w:iCs/>
          <w:sz w:val="20"/>
          <w:szCs w:val="20"/>
        </w:rPr>
        <w:t>CYP19A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mRNA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2127"/>
        <w:gridCol w:w="1530"/>
      </w:tblGrid>
      <w:tr w:rsidR="004A12B3" w14:paraId="553A3A0B" w14:textId="77777777" w:rsidTr="00CF2B69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923B6E1" w14:textId="77777777" w:rsidR="004A12B3" w:rsidRDefault="004A12B3" w:rsidP="00CF2B69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A2BAE3B" w14:textId="77777777" w:rsidR="004A12B3" w:rsidRPr="001B2CC2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B2C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arman’s rho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8C7D4C3" w14:textId="77777777" w:rsidR="004A12B3" w:rsidRPr="001B2CC2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B2C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A12B3" w14:paraId="492DEAEB" w14:textId="77777777" w:rsidTr="00CF2B69"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D1A5D8" w14:textId="77777777" w:rsidR="004A12B3" w:rsidRDefault="00000000" w:rsidP="00CF2B69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b/>
                  <w:bCs/>
                </w:rPr>
                <w:tag w:val="goog_rdk_12"/>
                <w:id w:val="948982062"/>
              </w:sdtPr>
              <w:sdtContent/>
            </w:sdt>
            <w:r w:rsidR="004A12B3" w:rsidRPr="00EA1E8F">
              <w:rPr>
                <w:i/>
                <w:sz w:val="24"/>
                <w:szCs w:val="24"/>
              </w:rPr>
              <w:t>CYP19A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40DE2" w14:textId="77777777" w:rsidR="004A12B3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57CB4" w14:textId="77777777" w:rsidR="004A12B3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4A12B3" w14:paraId="6A7B93EE" w14:textId="77777777" w:rsidTr="00CF2B6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A17EF" w14:textId="77777777" w:rsidR="004A12B3" w:rsidRDefault="004A12B3" w:rsidP="00CF2B69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4"/>
                <w:szCs w:val="24"/>
              </w:rPr>
              <w:t>CpG Sit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94E825" w14:textId="77777777" w:rsidR="004A12B3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9A8F62" w14:textId="77777777" w:rsidR="004A12B3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4A12B3" w14:paraId="7C74443B" w14:textId="77777777" w:rsidTr="00CF2B6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6F438" w14:textId="77777777" w:rsidR="004A12B3" w:rsidRDefault="004A12B3" w:rsidP="00CF2B69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4"/>
                <w:szCs w:val="24"/>
              </w:rPr>
              <w:t>CpG Site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33CB41" w14:textId="77777777" w:rsidR="004A12B3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095E52" w14:textId="77777777" w:rsidR="004A12B3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4A12B3" w14:paraId="44479F92" w14:textId="77777777" w:rsidTr="00CF2B6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A807A" w14:textId="77777777" w:rsidR="004A12B3" w:rsidRDefault="004A12B3" w:rsidP="00CF2B69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4"/>
                <w:szCs w:val="24"/>
              </w:rPr>
              <w:t>CpG Site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CF7127" w14:textId="77777777" w:rsidR="004A12B3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34E525" w14:textId="77777777" w:rsidR="004A12B3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4A12B3" w14:paraId="12719971" w14:textId="77777777" w:rsidTr="00CF2B69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89DF" w14:textId="77777777" w:rsidR="004A12B3" w:rsidRDefault="004A12B3" w:rsidP="00CF2B69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4"/>
                <w:szCs w:val="24"/>
              </w:rPr>
              <w:t>CpG Site 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D2DDB8" w14:textId="77777777" w:rsidR="004A12B3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90AE0A" w14:textId="77777777" w:rsidR="004A12B3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4A12B3" w14:paraId="54F4038F" w14:textId="77777777" w:rsidTr="00CF2B69">
        <w:tc>
          <w:tcPr>
            <w:tcW w:w="1558" w:type="dxa"/>
            <w:tcBorders>
              <w:top w:val="nil"/>
              <w:left w:val="nil"/>
              <w:right w:val="nil"/>
            </w:tcBorders>
            <w:vAlign w:val="bottom"/>
          </w:tcPr>
          <w:p w14:paraId="2B18356E" w14:textId="77777777" w:rsidR="004A12B3" w:rsidRDefault="004A12B3" w:rsidP="00CF2B69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4"/>
                <w:szCs w:val="24"/>
              </w:rPr>
              <w:t>CpG Site 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68B56" w14:textId="77777777" w:rsidR="004A12B3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0DDC3BEF" w14:textId="77777777" w:rsidR="004A12B3" w:rsidRDefault="004A12B3" w:rsidP="00CF2B69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</w:tr>
    </w:tbl>
    <w:p w14:paraId="30396695" w14:textId="77777777" w:rsidR="004A12B3" w:rsidRDefault="004A12B3" w:rsidP="004A12B3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rFonts w:cstheme="minorHAnsi"/>
          <w:sz w:val="20"/>
          <w:szCs w:val="20"/>
        </w:rPr>
      </w:pPr>
      <w:r w:rsidRPr="00B76381">
        <w:rPr>
          <w:rFonts w:cstheme="minorHAnsi"/>
          <w:sz w:val="20"/>
          <w:szCs w:val="20"/>
        </w:rPr>
        <w:t>*Significance: p-value &lt; 0.05</w:t>
      </w:r>
    </w:p>
    <w:p w14:paraId="2201EA3D" w14:textId="77777777" w:rsidR="00D90274" w:rsidRDefault="00D90274"/>
    <w:sectPr w:rsidR="00D90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2B3"/>
    <w:rsid w:val="004A12B3"/>
    <w:rsid w:val="00990CD6"/>
    <w:rsid w:val="009F1520"/>
    <w:rsid w:val="00D77C70"/>
    <w:rsid w:val="00D90274"/>
    <w:rsid w:val="00E81A03"/>
    <w:rsid w:val="00F0500F"/>
    <w:rsid w:val="00FA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C348C"/>
  <w15:chartTrackingRefBased/>
  <w15:docId w15:val="{5310A2AA-AB50-E64E-A487-A9C3DD1A4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2B3"/>
  </w:style>
  <w:style w:type="paragraph" w:styleId="Heading1">
    <w:name w:val="heading 1"/>
    <w:basedOn w:val="Normal"/>
    <w:next w:val="Normal"/>
    <w:link w:val="Heading1Char"/>
    <w:uiPriority w:val="9"/>
    <w:qFormat/>
    <w:rsid w:val="004A12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2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2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2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2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2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2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2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2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2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2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2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2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2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2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2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2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2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12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12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2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12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2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12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12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12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2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2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2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12B3"/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nsel, Courtney</dc:creator>
  <cp:keywords/>
  <dc:description/>
  <cp:lastModifiedBy>Townsel, Courtney</cp:lastModifiedBy>
  <cp:revision>2</cp:revision>
  <dcterms:created xsi:type="dcterms:W3CDTF">2024-07-12T09:53:00Z</dcterms:created>
  <dcterms:modified xsi:type="dcterms:W3CDTF">2024-07-12T09:53:00Z</dcterms:modified>
</cp:coreProperties>
</file>